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987"/>
        <w:gridCol w:w="677"/>
        <w:gridCol w:w="903"/>
        <w:gridCol w:w="979"/>
        <w:gridCol w:w="786"/>
        <w:gridCol w:w="936"/>
        <w:gridCol w:w="778"/>
        <w:gridCol w:w="1658"/>
        <w:gridCol w:w="979"/>
        <w:gridCol w:w="786"/>
        <w:gridCol w:w="936"/>
        <w:gridCol w:w="778"/>
        <w:gridCol w:w="1658"/>
      </w:tblGrid>
      <w:tr w:rsidR="004F7364" w:rsidRPr="007E21E7" w14:paraId="621D5B25" w14:textId="77777777" w:rsidTr="005F4F57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91E7" w14:textId="01D84DBD" w:rsidR="004F7364" w:rsidRPr="00366085" w:rsidRDefault="004F7364" w:rsidP="005F4F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06A2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uchdow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6C2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e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off</w:t>
            </w:r>
          </w:p>
        </w:tc>
      </w:tr>
      <w:tr w:rsidR="004F7364" w:rsidRPr="007E21E7" w14:paraId="3576BD83" w14:textId="77777777" w:rsidTr="005F4F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1F4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0C9D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ac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CE1C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D14C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5B9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FAB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005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D6C1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DD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FF77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45B5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038C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070D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347F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ip angle</w:t>
            </w:r>
          </w:p>
        </w:tc>
      </w:tr>
      <w:tr w:rsidR="004F7364" w:rsidRPr="007E21E7" w14:paraId="13C55F07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81C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D284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029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4751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4D06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AC35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3C9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C78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22E07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2AE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9A1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CF66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3D6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1430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6</w:t>
            </w:r>
          </w:p>
        </w:tc>
      </w:tr>
      <w:tr w:rsidR="004F7364" w:rsidRPr="007E21E7" w14:paraId="1374C0E3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5036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D1BB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A98E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79662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9B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AC2B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BEEB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1A4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71EFC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99C9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B7F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79FD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B109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A5CBF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2</w:t>
            </w:r>
          </w:p>
        </w:tc>
      </w:tr>
      <w:tr w:rsidR="004F7364" w:rsidRPr="007E21E7" w14:paraId="68C0D255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927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BC71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1364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CE97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3E44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6E26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918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CD3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1D93F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16D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E3A2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8EEC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E21B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5EEA4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2</w:t>
            </w:r>
          </w:p>
        </w:tc>
      </w:tr>
      <w:tr w:rsidR="004F7364" w:rsidRPr="007E21E7" w14:paraId="01CEC39A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EF07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C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CBD1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D676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E35ED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7C65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4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0A7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D7B6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68D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BCB9B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D3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F05E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31BF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3FEF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C7B9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83</w:t>
            </w:r>
          </w:p>
        </w:tc>
      </w:tr>
      <w:tr w:rsidR="004F7364" w:rsidRPr="007E21E7" w14:paraId="00D702C6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9B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%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4F0E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B39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D6F3B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150F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6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A635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1D37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9847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9B8B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B43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B8A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0FF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ADF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51B59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7</w:t>
            </w:r>
          </w:p>
        </w:tc>
      </w:tr>
      <w:tr w:rsidR="004F7364" w:rsidRPr="007E21E7" w14:paraId="2853C6A4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67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D2D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ACA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5838C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5586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8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9FB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D3C7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7214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3B9D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C169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CF0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4EEE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B3B7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C304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6</w:t>
            </w:r>
          </w:p>
        </w:tc>
      </w:tr>
      <w:tr w:rsidR="004F7364" w:rsidRPr="007E21E7" w14:paraId="5B122826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EAE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F87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0179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65A37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95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BD0B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2B4F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4725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D414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8EA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4254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ED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4AA6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58A29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0</w:t>
            </w:r>
          </w:p>
        </w:tc>
      </w:tr>
      <w:tr w:rsidR="004F7364" w:rsidRPr="007E21E7" w14:paraId="779A9178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312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FFA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C35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v-FI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FF5C9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2A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B3F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D03B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63A9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50E4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1676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B2B1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3A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7F8D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FFFF0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</w:tr>
      <w:tr w:rsidR="004F7364" w:rsidRPr="007E21E7" w14:paraId="6C3E3415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AF6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07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F75E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FC331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F3CF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134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6C0A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6E6F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B780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CAB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3D65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3C02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FD4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B83DB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9</w:t>
            </w:r>
          </w:p>
        </w:tc>
      </w:tr>
      <w:tr w:rsidR="004F7364" w:rsidRPr="007E21E7" w14:paraId="3BBD66EE" w14:textId="77777777" w:rsidTr="005F4F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0D6E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FBEC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40BD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486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BA82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DDE13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585E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E35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56E99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D64D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FEF9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565E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5208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CB661" w14:textId="77777777" w:rsidR="004F7364" w:rsidRPr="007E21E7" w:rsidRDefault="004F7364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</w:tr>
    </w:tbl>
    <w:p w14:paraId="6AD30370" w14:textId="77777777" w:rsidR="004F7364" w:rsidRDefault="004F7364"/>
    <w:sectPr w:rsidR="004F7364" w:rsidSect="004F73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64"/>
    <w:rsid w:val="004F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97BD7"/>
  <w15:chartTrackingRefBased/>
  <w15:docId w15:val="{39D15DEC-320E-4BBB-B945-6FE4CBFD3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33FBB-62CF-4D15-8B5E-D225CBD7F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5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hti</dc:creator>
  <cp:keywords/>
  <dc:description/>
  <cp:lastModifiedBy>Johan Lahti</cp:lastModifiedBy>
  <cp:revision>1</cp:revision>
  <dcterms:created xsi:type="dcterms:W3CDTF">2020-07-18T17:26:00Z</dcterms:created>
  <dcterms:modified xsi:type="dcterms:W3CDTF">2020-07-18T17:27:00Z</dcterms:modified>
</cp:coreProperties>
</file>